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/>
      </w:pPr>
      <w:r>
        <w:rPr>
          <w:b/>
          <w:bCs/>
          <w:kern w:val="0"/>
          <w:sz w:val="24"/>
        </w:rPr>
        <w:t>Additional file 8:</w:t>
      </w:r>
      <w:r>
        <w:rPr>
          <w:b/>
          <w:kern w:val="0"/>
          <w:sz w:val="24"/>
        </w:rPr>
        <w:t xml:space="preserve"> Primer sequences for qRT-PCR expression analysis of miRNAs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Uni-miR qPCR </w:t>
      </w:r>
      <w:r>
        <w:rPr>
          <w:b/>
          <w:kern w:val="0"/>
          <w:sz w:val="24"/>
        </w:rPr>
        <w:t>p</w:t>
      </w:r>
      <w:r>
        <w:rPr/>
        <w:t>rimer was added as the common reverse primer.</w:t>
      </w:r>
    </w:p>
    <w:tbl>
      <w:tblPr>
        <w:tblW w:w="8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681"/>
        <w:gridCol w:w="4125"/>
      </w:tblGrid>
      <w:tr>
        <w:trPr/>
        <w:tc>
          <w:tcPr>
            <w:tcW w:w="10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/>
                <w:i/>
                <w:kern w:val="0"/>
                <w:szCs w:val="21"/>
              </w:rPr>
              <w:t>miRNAs</w:t>
            </w:r>
          </w:p>
        </w:tc>
        <w:tc>
          <w:tcPr>
            <w:tcW w:w="36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/>
                <w:i/>
                <w:szCs w:val="21"/>
              </w:rPr>
              <w:t>miRNA sequences</w:t>
            </w:r>
          </w:p>
        </w:tc>
        <w:tc>
          <w:tcPr>
            <w:tcW w:w="41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szCs w:val="21"/>
              </w:rPr>
              <w:t>Forward primers (5´→3´)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07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TAAGTGTTCGGATCGCGG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GTTAAGTGTTCGGATCGC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523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Cs w:val="21"/>
              </w:rPr>
              <w:t>ATGGGATAAAGTAGGTA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GCGATGGGATAAAGTAGGT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5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TTGGATTGAAGGGAGCTCT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GGTTTGGATTGAAGGGAG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207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GAGTTATGTTGATCGACGT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AGCGAGAGTTATGTTGATCG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44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GGATTGGACAAGAAAGGT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CGGTGGATTGGACAAGAAA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46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TCGGGTTCGGGCGACG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TCGTTCGGGTTCGGGC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13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GCGAAGAGAGAAAGATGGGCT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GTAGCGAAGAGAGAAAGATG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14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GTAATGATTGATAGGGAT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CGGAGTAATGATTGATAGG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3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GACAATGAGAGAGAGCACA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CGATGACAATGAGAGAGAGC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55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CTGGTGAAGTGTTCGGAT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TCTGGTGAAGTGTTCGGA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56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AGACGACTTAAATTCGCG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GGCGCAGACGACTTAAAT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44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AACTCTCTCCCTCAA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ACTCCGAACTCTCTCCCTCA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43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TTTGGAAGGGATGTATT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GCGTTTTGGAAGGGATGTAT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03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GGGACGGGCTGGGAT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ATTATGGGGGACGGGCTGGGA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87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AATGTGAGTGGAGTGGACAGA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GCAAATGTGAGTGGAGTGG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259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AAAACAGAATGTGCGGGAT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AAGGAAAACAGAATGTGCGG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40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TTAATCAAATACTTTCTTGT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TGGCTTTAATCAAATACTTTCTT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294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ATGGGAGAGTAGGGAAGAT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GAGTATGGGAGAGTAGGGAA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454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TTCCCATCGAGCTGGGT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CACATTCCCATCGAGCT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45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TTAGAACGTCGTGAGTC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GCTTTAGAACGTCGTGAG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93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AGTTTTGATGACAAGA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GGAAGTTTTGATGACAAGAA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394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TTGTAGAGAATTAGAAGAACA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CGCATTGTAGAGAATTAGAAGA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03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GTGAGAACTTTGAAGGCCG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CCGTAGTGAGAACTTTGAAGGC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25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AAGGGGTATTTGGATGGACA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CACAAGGGGTATTTGGATGGA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566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AACAGATCAAAGATGGCATTTCC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GCAAACAGATCAAAGATGGCATT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miR116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AGGACCCTCGGAAGGGG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AACAAGGACCCTCGGAA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/>
                <w:kern w:val="0"/>
                <w:sz w:val="24"/>
                <w:szCs w:val="21"/>
              </w:rPr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Reverse primers (5´→3´)</w:t>
            </w:r>
          </w:p>
        </w:tc>
        <w:tc>
          <w:tcPr>
            <w:tcW w:w="4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Forward primers (5´→3´)</w:t>
            </w:r>
          </w:p>
        </w:tc>
      </w:tr>
      <w:tr>
        <w:trPr/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/>
                <w:i/>
                <w:kern w:val="0"/>
                <w:szCs w:val="21"/>
              </w:rPr>
              <w:t>Actin</w:t>
            </w:r>
          </w:p>
        </w:tc>
        <w:tc>
          <w:tcPr>
            <w:tcW w:w="3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TTGGAGCAAGTGCTGTGATT</w:t>
            </w:r>
          </w:p>
        </w:tc>
        <w:tc>
          <w:tcPr>
            <w:tcW w:w="4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GAACTATGAACTGCCTGATGGC</w:t>
            </w:r>
          </w:p>
        </w:tc>
      </w:tr>
    </w:tbl>
    <w:p>
      <w:pPr>
        <w:pStyle w:val="Normal"/>
        <w:numPr>
          <w:ilvl w:val="0"/>
          <w:numId w:val="0"/>
        </w:numPr>
        <w:shd w:fill="FFFFFF" w:val="clear"/>
        <w:spacing w:lineRule="auto" w:line="360"/>
        <w:outlineLvl w:val="1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644" w:right="158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51">
    <w:name w:val="font15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宋体;SimSun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2:33:00Z</dcterms:created>
  <dc:creator>user</dc:creator>
  <dc:description/>
  <cp:keywords/>
  <dc:language>en-US</dc:language>
  <cp:lastModifiedBy>user</cp:lastModifiedBy>
  <dcterms:modified xsi:type="dcterms:W3CDTF">2014-03-30T12:33:00Z</dcterms:modified>
  <cp:revision>2</cp:revision>
  <dc:subject/>
  <dc:title>Additional file 2: Specific primer pairs used for qRT-PCR expression analysis</dc:title>
</cp:coreProperties>
</file>